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4D6" w:rsidRDefault="009864D6" w:rsidP="009864D6">
      <w:pPr>
        <w:widowControl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Supplement table</w:t>
      </w:r>
      <w:r w:rsidR="000E043C">
        <w:rPr>
          <w:rFonts w:ascii="Arial" w:hAnsi="Arial" w:cs="Arial"/>
          <w:b/>
          <w:bCs/>
          <w:szCs w:val="21"/>
        </w:rPr>
        <w:t xml:space="preserve"> S</w:t>
      </w:r>
      <w:r w:rsidR="00392BC2">
        <w:rPr>
          <w:rFonts w:ascii="Arial" w:hAnsi="Arial" w:cs="Arial"/>
          <w:b/>
          <w:bCs/>
          <w:szCs w:val="21"/>
        </w:rPr>
        <w:t>1</w:t>
      </w:r>
      <w:r>
        <w:rPr>
          <w:rFonts w:ascii="Arial" w:hAnsi="Arial" w:cs="Arial"/>
          <w:b/>
          <w:bCs/>
          <w:szCs w:val="21"/>
        </w:rPr>
        <w:t xml:space="preserve">.  </w:t>
      </w:r>
      <w:r w:rsidR="000E043C" w:rsidRPr="000E043C">
        <w:rPr>
          <w:rFonts w:ascii="Arial" w:hAnsi="Arial" w:cs="Arial"/>
          <w:b/>
          <w:sz w:val="24"/>
          <w:szCs w:val="24"/>
        </w:rPr>
        <w:t>Primers sequences of q- PCR and sequence of siRNA</w:t>
      </w:r>
    </w:p>
    <w:tbl>
      <w:tblPr>
        <w:tblpPr w:leftFromText="180" w:rightFromText="180" w:bottomFromText="200" w:vertAnchor="text" w:horzAnchor="margin" w:tblpY="115"/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161"/>
        <w:gridCol w:w="1880"/>
        <w:gridCol w:w="3580"/>
        <w:gridCol w:w="1901"/>
      </w:tblGrid>
      <w:tr w:rsidR="00466E04" w:rsidRPr="00AF41ED" w:rsidTr="00B01FF4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6E04" w:rsidRPr="00AF41ED" w:rsidRDefault="00466E0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6E04" w:rsidRPr="00AF41ED" w:rsidRDefault="00466E04" w:rsidP="006A3893">
            <w:pPr>
              <w:autoSpaceDE w:val="0"/>
              <w:autoSpaceDN w:val="0"/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</w:p>
          <w:p w:rsidR="00466E04" w:rsidRPr="00AF41ED" w:rsidRDefault="00466E0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6E04" w:rsidRPr="00AF41ED" w:rsidRDefault="00466E0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rimer Sequences(</w:t>
            </w:r>
            <w:r w:rsidRPr="00AF41ED">
              <w:rPr>
                <w:rFonts w:ascii="Arial" w:hAnsi="Arial" w:cs="Arial"/>
                <w:sz w:val="20"/>
                <w:szCs w:val="20"/>
              </w:rPr>
              <w:t>5’ -3’)</w:t>
            </w:r>
          </w:p>
        </w:tc>
        <w:tc>
          <w:tcPr>
            <w:tcW w:w="20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6E04" w:rsidRPr="00AF41ED" w:rsidRDefault="00466E04" w:rsidP="006A3893">
            <w:pPr>
              <w:autoSpaceDE w:val="0"/>
              <w:autoSpaceDN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bCs/>
                <w:sz w:val="20"/>
                <w:szCs w:val="20"/>
              </w:rPr>
              <w:t>Annealing temp (</w:t>
            </w:r>
            <w:r w:rsidRPr="00AF41ED">
              <w:rPr>
                <w:rFonts w:ascii="SimSun" w:eastAsia="SimSun" w:hAnsi="SimSun" w:cs="SimSun" w:hint="eastAsia"/>
                <w:b/>
                <w:bCs/>
                <w:sz w:val="20"/>
                <w:szCs w:val="20"/>
              </w:rPr>
              <w:t>℃</w:t>
            </w:r>
            <w:r w:rsidRPr="00AF41ED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717A42" w:rsidRPr="00AF41ED" w:rsidTr="00B01FF4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ex1</w:t>
            </w:r>
          </w:p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304967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NM_01736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248E" w:rsidRPr="00AF41ED" w:rsidRDefault="00C3248E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AGGCTCCCAAGACCTTACAC</w:t>
            </w:r>
          </w:p>
          <w:p w:rsidR="00717A42" w:rsidRPr="00AF41ED" w:rsidRDefault="00C3248E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TCCTCTCCACTTTGGCTCTG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26D5E" w:rsidRPr="00AF41ED" w:rsidTr="00B01FF4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6D5E" w:rsidRPr="00AF41ED" w:rsidRDefault="00E26D5E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ex3</w:t>
            </w:r>
          </w:p>
          <w:p w:rsidR="00E26D5E" w:rsidRPr="00AF41ED" w:rsidRDefault="00E26D5E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E26D5E" w:rsidRPr="00AF41ED" w:rsidRDefault="00E26D5E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03630.3</w:t>
            </w:r>
          </w:p>
        </w:tc>
        <w:tc>
          <w:tcPr>
            <w:tcW w:w="0" w:type="auto"/>
          </w:tcPr>
          <w:p w:rsidR="00E26D5E" w:rsidRPr="00AF41ED" w:rsidRDefault="00E26D5E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GCACATGTATGCTGGTGGTT</w:t>
            </w:r>
          </w:p>
          <w:p w:rsidR="00E26D5E" w:rsidRPr="00AF41ED" w:rsidRDefault="00E26D5E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GAGCTAGGATGCTAGTGCCA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6D5E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17A42" w:rsidRPr="00AF41ED" w:rsidTr="00B01FF4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ex5</w:t>
            </w:r>
          </w:p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304967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NM_00117058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EB7E0F" w:rsidP="006A3893">
            <w:pPr>
              <w:autoSpaceDE w:val="0"/>
              <w:autoSpaceDN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CAGCCAGTTTGTTTCCTG</w:t>
            </w:r>
          </w:p>
          <w:p w:rsidR="00EB7E0F" w:rsidRPr="00AF41ED" w:rsidRDefault="00EB7E0F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GCAGCCAGTTTGTTTCCTG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17A42" w:rsidRPr="00AF41ED" w:rsidTr="00B01FF4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ex7</w:t>
            </w:r>
          </w:p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304967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NM_00103414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C3248E" w:rsidP="006A3893">
            <w:pPr>
              <w:autoSpaceDE w:val="0"/>
              <w:autoSpaceDN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GCCATTAGGAGGGTGAAA</w:t>
            </w:r>
          </w:p>
          <w:p w:rsidR="00C3248E" w:rsidRPr="00AF41ED" w:rsidRDefault="00C3248E" w:rsidP="006A3893">
            <w:pPr>
              <w:widowControl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</w:rPr>
              <w:t>TCTGTGTGATGCTCCACTG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17A42" w:rsidRPr="00AF41ED" w:rsidTr="00B01FF4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ex1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01025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TTTAGTGCTCAGAGCCAAGC</w:t>
            </w:r>
          </w:p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bookmarkStart w:id="1" w:name="OLE_LINK2"/>
            <w:r w:rsidRPr="00AF41ED">
              <w:rPr>
                <w:rFonts w:ascii="Arial" w:hAnsi="Arial" w:cs="Arial"/>
                <w:sz w:val="20"/>
                <w:szCs w:val="20"/>
              </w:rPr>
              <w:t>GCTCAGATGACCCTCCAGTT</w:t>
            </w:r>
            <w:bookmarkEnd w:id="0"/>
            <w:bookmarkEnd w:id="1"/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ex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010139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eastAsia="Microsoft YaHei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 xml:space="preserve">GTACAGAGGGAGGACAGACG  </w:t>
            </w:r>
          </w:p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TCTCGCTCACTCTCATTGC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ex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304967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XM_00623456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C3248E" w:rsidP="006A389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GCTCAATGACGGGATCCTT</w:t>
            </w:r>
          </w:p>
          <w:p w:rsidR="00C3248E" w:rsidRPr="00AF41ED" w:rsidRDefault="00C3248E" w:rsidP="006A3893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CACTCAGCCATGTCAGCA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17A42" w:rsidRPr="00AF41ED" w:rsidTr="00B01FF4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ex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01107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rPr>
                <w:rFonts w:ascii="Arial" w:eastAsia="SimSun" w:hAnsi="Arial" w:cs="Arial"/>
                <w:sz w:val="20"/>
                <w:szCs w:val="20"/>
              </w:rPr>
            </w:pPr>
            <w:bookmarkStart w:id="2" w:name="OLE_LINK3"/>
            <w:bookmarkStart w:id="3" w:name="OLE_LINK4"/>
            <w:r w:rsidRPr="00AF41ED">
              <w:rPr>
                <w:rFonts w:ascii="Arial" w:eastAsia="SimSun" w:hAnsi="Arial" w:cs="Arial"/>
                <w:sz w:val="20"/>
                <w:szCs w:val="20"/>
              </w:rPr>
              <w:t>CAATGAAGGAGCTGGCTGAG</w:t>
            </w:r>
            <w:bookmarkEnd w:id="2"/>
            <w:bookmarkEnd w:id="3"/>
          </w:p>
          <w:p w:rsidR="00717A42" w:rsidRPr="00AF41ED" w:rsidRDefault="00717A42" w:rsidP="006A3893">
            <w:pPr>
              <w:rPr>
                <w:rFonts w:ascii="Arial" w:eastAsia="SimSun" w:hAnsi="Arial" w:cs="Arial"/>
                <w:sz w:val="20"/>
                <w:szCs w:val="20"/>
              </w:rPr>
            </w:pPr>
            <w:bookmarkStart w:id="4" w:name="OLE_LINK5"/>
            <w:bookmarkStart w:id="5" w:name="OLE_LINK6"/>
            <w:r w:rsidRPr="00AF41ED">
              <w:rPr>
                <w:rFonts w:ascii="Arial" w:eastAsia="SimSun" w:hAnsi="Arial" w:cs="Arial"/>
                <w:sz w:val="20"/>
                <w:szCs w:val="20"/>
              </w:rPr>
              <w:t>CTGCGTTCTGAAGGTCAGTG</w:t>
            </w:r>
            <w:bookmarkEnd w:id="4"/>
            <w:bookmarkEnd w:id="5"/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4C1E94" w:rsidRPr="00AF41ED" w:rsidTr="00B01FF4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4C1E9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Abc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4C1E94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0899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4C1E94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 xml:space="preserve">GTTGGGCCATATCCTTGAGC </w:t>
            </w:r>
          </w:p>
          <w:p w:rsidR="004C1E94" w:rsidRPr="00AF41ED" w:rsidRDefault="004C1E9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TTGCCATCGCCATTCTTTG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C1E94" w:rsidRPr="00AF41ED" w:rsidTr="00B01FF4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4C1E9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Aco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304967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NM_01734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4C1E94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GAAATACGCCCAGGTGAAGC</w:t>
            </w:r>
          </w:p>
          <w:p w:rsidR="004C1E94" w:rsidRPr="00AF41ED" w:rsidRDefault="004C1E9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CTGCATTTCCCACGAGGAAG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073D4" w:rsidRPr="00AF41ED" w:rsidTr="00B01FF4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Acox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862A5D" w:rsidP="006A3893">
            <w:pPr>
              <w:rPr>
                <w:rFonts w:ascii="Arial" w:hAnsi="Arial" w:cs="Arial"/>
                <w:sz w:val="20"/>
                <w:szCs w:val="20"/>
              </w:rPr>
            </w:pPr>
            <w:hyperlink r:id="rId6" w:tgtFrame="lnkDPN74MZU015" w:tooltip="Show report for NM_145770.2" w:history="1">
              <w:r w:rsidR="001073D4" w:rsidRPr="00AF41ED">
                <w:rPr>
                  <w:rFonts w:ascii="Arial" w:hAnsi="Arial" w:cs="Arial"/>
                  <w:sz w:val="20"/>
                  <w:szCs w:val="20"/>
                </w:rPr>
                <w:t>NM_14577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bookmarkStart w:id="6" w:name="OLE_LINK7"/>
            <w:r w:rsidRPr="00AF41ED">
              <w:rPr>
                <w:rFonts w:ascii="Arial" w:hAnsi="Arial" w:cs="Arial"/>
                <w:sz w:val="20"/>
                <w:szCs w:val="20"/>
              </w:rPr>
              <w:t>GCCTTACACGGTGTTCTGAC</w:t>
            </w:r>
            <w:bookmarkEnd w:id="6"/>
          </w:p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CATCCTTCCGGATCAAGGGA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1073D4" w:rsidRPr="00AF41ED" w:rsidTr="00B01FF4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Acox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 </w:t>
            </w:r>
            <w:hyperlink r:id="rId7" w:tgtFrame="lnkDPN9WC8S01R" w:tooltip="Show report for NM_053339.1" w:history="1">
              <w:r w:rsidRPr="00AF41ED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NM_05333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CTAGCCATGAACCGGTTTGG</w:t>
            </w:r>
          </w:p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TGTGAAGTGAGCTCCGTCT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1073D4" w:rsidRPr="00AF41ED" w:rsidTr="00B01FF4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Hsd17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243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eastAsia="Microsoft YaHei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 xml:space="preserve">ATGCCAGAAGACCTCGTTGA  </w:t>
            </w:r>
          </w:p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 xml:space="preserve">TGCTCCAACCTCAAACAAGC 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1073D4" w:rsidRPr="00AF41ED" w:rsidTr="00B01FF4">
        <w:trPr>
          <w:trHeight w:val="47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Hsd17b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862A5D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1073D4" w:rsidRPr="00AF41ED">
                <w:rPr>
                  <w:rFonts w:ascii="Arial" w:hAnsi="Arial" w:cs="Arial"/>
                  <w:sz w:val="20"/>
                  <w:szCs w:val="20"/>
                </w:rPr>
                <w:t>NM_00100968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eastAsia="SimSun" w:hAnsi="Arial" w:cs="Arial"/>
                <w:sz w:val="20"/>
                <w:szCs w:val="20"/>
              </w:rPr>
              <w:t>AGGAGCTGGACACGGAATAG</w:t>
            </w:r>
          </w:p>
          <w:p w:rsidR="001073D4" w:rsidRPr="00AF41ED" w:rsidRDefault="001073D4" w:rsidP="006A3893">
            <w:pPr>
              <w:autoSpaceDE w:val="0"/>
              <w:autoSpaceDN w:val="0"/>
              <w:rPr>
                <w:rFonts w:ascii="Arial" w:eastAsia="SimSun" w:hAnsi="Arial" w:cs="Arial"/>
                <w:sz w:val="20"/>
                <w:szCs w:val="20"/>
              </w:rPr>
            </w:pPr>
            <w:r w:rsidRPr="00AF41ED">
              <w:rPr>
                <w:rFonts w:ascii="Arial" w:eastAsia="SimSun" w:hAnsi="Arial" w:cs="Arial"/>
                <w:sz w:val="20"/>
                <w:szCs w:val="20"/>
              </w:rPr>
              <w:t>TCCTCAACACCGTGCTTAC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73D4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Mf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304967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NM_13360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981F70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GCTATCGAGTGACTGAGCCT</w:t>
            </w:r>
          </w:p>
          <w:p w:rsidR="00CB7B30" w:rsidRPr="00AF41ED" w:rsidRDefault="00CB7B30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GGATATCAGCACCTGCACA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17A42" w:rsidRPr="00AF41ED" w:rsidTr="00B01FF4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Acaa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304967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NM_01248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CB7B30" w:rsidP="006A3893">
            <w:pPr>
              <w:autoSpaceDE w:val="0"/>
              <w:autoSpaceDN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CCAATTTCTGAGTGGCAT</w:t>
            </w:r>
          </w:p>
          <w:p w:rsidR="00CB7B30" w:rsidRPr="00AF41ED" w:rsidRDefault="00CB7B30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CCGATGAACACTGTCTG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C1E94" w:rsidRPr="00AF41ED" w:rsidTr="00B01FF4">
        <w:trPr>
          <w:trHeight w:val="47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4C1E9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Cpt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4C1E9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0187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4C1E94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CTGGGCATGATCGCAAAGAT</w:t>
            </w:r>
          </w:p>
          <w:p w:rsidR="004C1E94" w:rsidRPr="00AF41ED" w:rsidRDefault="004C1E94" w:rsidP="006A3893">
            <w:pPr>
              <w:autoSpaceDE w:val="0"/>
              <w:autoSpaceDN w:val="0"/>
              <w:rPr>
                <w:rFonts w:ascii="Arial" w:eastAsia="SimSun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AGCCCTGTACCAAAGAGGAC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1E94" w:rsidRPr="00AF41ED" w:rsidRDefault="006F21BA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17A42" w:rsidRPr="00AF41ED" w:rsidTr="00B01FF4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rdx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304967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NM_05361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AF41ED" w:rsidP="006A389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TCAAGGTGGGAGACACCA</w:t>
            </w:r>
          </w:p>
          <w:p w:rsidR="00AF41ED" w:rsidRPr="00AF41ED" w:rsidRDefault="00AF41ED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CAGCCAGGTGTAAATGCC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Tnf-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304967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NM_01267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41ED" w:rsidRPr="00AF41ED" w:rsidRDefault="00AF41ED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CTCAGATCATCTTCTCAAAA</w:t>
            </w:r>
          </w:p>
          <w:p w:rsidR="00717A42" w:rsidRPr="00AF41ED" w:rsidRDefault="00AF41ED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AGGTACAGCCCATCTGCTGG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lastRenderedPageBreak/>
              <w:t>IL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304967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304967">
              <w:rPr>
                <w:rFonts w:ascii="Arial" w:hAnsi="Arial" w:cs="Arial"/>
                <w:sz w:val="20"/>
                <w:szCs w:val="20"/>
              </w:rPr>
              <w:t>NM_01258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41ED" w:rsidRPr="00AF41ED" w:rsidRDefault="00AF41ED" w:rsidP="006A3893">
            <w:pPr>
              <w:autoSpaceDE w:val="0"/>
              <w:autoSpaceDN w:val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CTGCCTTCCCTACTTCA</w:t>
            </w:r>
          </w:p>
          <w:p w:rsidR="00717A42" w:rsidRPr="00AF41ED" w:rsidRDefault="00AF41ED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GCCATTGCACAACTCTT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Tgf-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BC7937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BC7937">
              <w:rPr>
                <w:rFonts w:ascii="Arial" w:hAnsi="Arial" w:cs="Arial"/>
                <w:sz w:val="20"/>
                <w:szCs w:val="20"/>
              </w:rPr>
              <w:t>NM_02157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AF41ED" w:rsidP="006A3893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CATGAACCGACCCTTCCT</w:t>
            </w:r>
          </w:p>
          <w:p w:rsidR="00AF41ED" w:rsidRPr="00AF41ED" w:rsidRDefault="00AF41ED" w:rsidP="006A3893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CTCTGTGGAGCTGAAGCA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Atf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E26D5E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0110719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6D5E" w:rsidRPr="00AF41ED" w:rsidRDefault="00E26D5E" w:rsidP="006A3893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AF41ED">
              <w:rPr>
                <w:rFonts w:ascii="Arial" w:eastAsia="SimSun" w:hAnsi="Arial" w:cs="Arial"/>
                <w:sz w:val="20"/>
                <w:szCs w:val="20"/>
              </w:rPr>
              <w:t>GATTTGATGCCTTGGGAGTC</w:t>
            </w:r>
          </w:p>
          <w:p w:rsidR="00717A42" w:rsidRPr="00AF41ED" w:rsidRDefault="00E26D5E" w:rsidP="006A3893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AF41ED">
              <w:rPr>
                <w:rFonts w:ascii="Arial" w:eastAsia="SimSun" w:hAnsi="Arial" w:cs="Arial"/>
                <w:sz w:val="20"/>
                <w:szCs w:val="20"/>
              </w:rPr>
              <w:t>GGACCGAGGAGAAGAGACAG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F30D7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-</w:t>
            </w:r>
            <w:r w:rsidR="001073D4" w:rsidRPr="00AF41ED">
              <w:rPr>
                <w:rFonts w:ascii="Arial" w:hAnsi="Arial" w:cs="Arial"/>
                <w:b/>
                <w:sz w:val="20"/>
                <w:szCs w:val="20"/>
              </w:rPr>
              <w:t>Xbp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E26D5E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0100421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228A" w:rsidRPr="00AD228A" w:rsidRDefault="00AD228A" w:rsidP="00AD228A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D228A">
              <w:rPr>
                <w:rFonts w:ascii="Arial" w:hAnsi="Arial" w:cs="Arial"/>
                <w:sz w:val="20"/>
                <w:szCs w:val="20"/>
              </w:rPr>
              <w:t>AAACAGAGTAGCAGCACAGACTGC</w:t>
            </w:r>
          </w:p>
          <w:p w:rsidR="00717A42" w:rsidRPr="00AF41ED" w:rsidRDefault="00AD228A" w:rsidP="00AD228A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D228A">
              <w:rPr>
                <w:rFonts w:ascii="Arial" w:hAnsi="Arial" w:cs="Arial"/>
                <w:sz w:val="20"/>
                <w:szCs w:val="20"/>
              </w:rPr>
              <w:t>TCCTTCTGGGTAGACCTCTGGGAG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1073D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Pe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7A42" w:rsidRPr="00AF41ED" w:rsidRDefault="00E26D5E" w:rsidP="006A3893">
            <w:pPr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3159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6D5E" w:rsidRPr="00AF41ED" w:rsidRDefault="00E26D5E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GTGCTCCGCTTATTCCTTT</w:t>
            </w:r>
          </w:p>
          <w:p w:rsidR="00717A42" w:rsidRPr="00AF41ED" w:rsidRDefault="00E26D5E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CCTGTCTTGGTTGGGTCTG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717A42" w:rsidRPr="00AF41ED" w:rsidTr="00B01FF4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 w:rsidRPr="00AF41ED">
              <w:rPr>
                <w:rFonts w:ascii="Arial" w:hAnsi="Arial" w:cs="Arial"/>
                <w:b/>
                <w:sz w:val="20"/>
                <w:szCs w:val="20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bCs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NM_031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eastAsia="Microsoft YaHei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 xml:space="preserve">AGTCCCTCACCCTCCCAAAAG </w:t>
            </w:r>
          </w:p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 xml:space="preserve">AAGCAATGCTGTCACCTTCCC 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17A42" w:rsidRPr="00AF41ED" w:rsidRDefault="00717A42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AF41E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A7F84" w:rsidRPr="00AF41ED" w:rsidTr="00B01FF4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7F84" w:rsidRPr="00AF41ED" w:rsidRDefault="00BA7F84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i-Pex14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7F84" w:rsidRPr="00AF41ED" w:rsidRDefault="00BA7F8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7F84" w:rsidRPr="00BA7F84" w:rsidRDefault="00BA7F8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BA7F84">
              <w:rPr>
                <w:rFonts w:ascii="Arial" w:hAnsi="Arial" w:cs="Arial" w:hint="eastAsia"/>
                <w:sz w:val="20"/>
                <w:szCs w:val="20"/>
              </w:rPr>
              <w:t>GCAGAAGGUCCAGGAGCUATT</w:t>
            </w:r>
          </w:p>
          <w:p w:rsidR="00BA7F84" w:rsidRPr="00AF41ED" w:rsidRDefault="00BA7F8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BA7F84">
              <w:rPr>
                <w:rFonts w:ascii="Arial" w:hAnsi="Arial" w:cs="Arial" w:hint="eastAsia"/>
                <w:sz w:val="20"/>
                <w:szCs w:val="20"/>
              </w:rPr>
              <w:t>UAGCUCCUGGACCUUCUGCT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7F84" w:rsidRPr="00AF41ED" w:rsidRDefault="00BA7F84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C3D" w:rsidRPr="00AF41ED" w:rsidTr="00B01FF4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C3D" w:rsidRDefault="00C72C3D" w:rsidP="006A3893">
            <w:pPr>
              <w:autoSpaceDE w:val="0"/>
              <w:autoSpaceDN w:val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>i-NC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C3D" w:rsidRPr="00AF41ED" w:rsidRDefault="00C72C3D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C3D" w:rsidRPr="00C72C3D" w:rsidRDefault="00C72C3D" w:rsidP="00C72C3D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C72C3D">
              <w:rPr>
                <w:rFonts w:ascii="Arial" w:hAnsi="Arial" w:cs="Arial"/>
                <w:sz w:val="20"/>
                <w:szCs w:val="20"/>
              </w:rPr>
              <w:t>UUCUCCGAACGUGUCACGUTT</w:t>
            </w:r>
          </w:p>
          <w:p w:rsidR="00C72C3D" w:rsidRPr="00C72C3D" w:rsidRDefault="00C72C3D" w:rsidP="00C72C3D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C72C3D">
              <w:rPr>
                <w:rFonts w:ascii="Arial" w:hAnsi="Arial" w:cs="Arial"/>
                <w:sz w:val="20"/>
                <w:szCs w:val="20"/>
              </w:rPr>
              <w:t>ACGUGACACGUUCGGAGAATT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C3D" w:rsidRPr="00AF41ED" w:rsidRDefault="00C72C3D" w:rsidP="006A3893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B1414" w:rsidRPr="004B1414" w:rsidRDefault="004B1414" w:rsidP="004B1414"/>
    <w:p w:rsidR="004B1414" w:rsidRPr="004B1414" w:rsidRDefault="004B1414" w:rsidP="004B1414"/>
    <w:p w:rsidR="004B1414" w:rsidRPr="004B1414" w:rsidRDefault="004B1414" w:rsidP="004B1414"/>
    <w:p w:rsidR="004B1414" w:rsidRDefault="004B1414" w:rsidP="004B1414"/>
    <w:p w:rsidR="004B1414" w:rsidRDefault="004B1414">
      <w:pPr>
        <w:widowControl/>
        <w:jc w:val="left"/>
      </w:pPr>
      <w:r>
        <w:br w:type="page"/>
      </w:r>
    </w:p>
    <w:p w:rsidR="004B1414" w:rsidRDefault="004B1414" w:rsidP="004B1414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>Supplement table</w:t>
      </w:r>
      <w:r w:rsidR="00FC7894">
        <w:rPr>
          <w:rFonts w:ascii="Arial" w:hAnsi="Arial" w:cs="Arial"/>
          <w:b/>
          <w:bCs/>
          <w:szCs w:val="21"/>
        </w:rPr>
        <w:t xml:space="preserve"> S</w:t>
      </w:r>
      <w:r w:rsidR="00392BC2">
        <w:rPr>
          <w:rFonts w:ascii="Arial" w:hAnsi="Arial" w:cs="Arial"/>
          <w:b/>
          <w:bCs/>
          <w:szCs w:val="21"/>
        </w:rPr>
        <w:t>2</w:t>
      </w:r>
      <w:r>
        <w:rPr>
          <w:rFonts w:ascii="Arial" w:hAnsi="Arial" w:cs="Arial"/>
          <w:b/>
          <w:bCs/>
          <w:szCs w:val="21"/>
        </w:rPr>
        <w:t xml:space="preserve">. </w:t>
      </w:r>
      <w:r>
        <w:rPr>
          <w:rFonts w:ascii="Arial" w:hAnsi="Arial" w:cs="Arial"/>
          <w:b/>
          <w:szCs w:val="21"/>
        </w:rPr>
        <w:t>antibodies for western blotting and I</w:t>
      </w:r>
      <w:r w:rsidR="005B4910">
        <w:rPr>
          <w:rFonts w:ascii="Arial" w:hAnsi="Arial" w:cs="Arial"/>
          <w:b/>
          <w:szCs w:val="21"/>
        </w:rPr>
        <w:t>F</w:t>
      </w:r>
    </w:p>
    <w:tbl>
      <w:tblPr>
        <w:tblStyle w:val="TableGrid"/>
        <w:tblW w:w="8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842"/>
        <w:gridCol w:w="1272"/>
        <w:gridCol w:w="2130"/>
        <w:gridCol w:w="1902"/>
      </w:tblGrid>
      <w:tr w:rsidR="007C3EFC" w:rsidRPr="00B16360" w:rsidTr="00A32E37">
        <w:trPr>
          <w:trHeight w:val="244"/>
        </w:trPr>
        <w:tc>
          <w:tcPr>
            <w:tcW w:w="1668" w:type="dxa"/>
            <w:tcBorders>
              <w:top w:val="single" w:sz="4" w:space="0" w:color="auto"/>
            </w:tcBorders>
          </w:tcPr>
          <w:p w:rsidR="007C3EFC" w:rsidRPr="007C3EFC" w:rsidRDefault="007C3EFC" w:rsidP="006A3893">
            <w:pPr>
              <w:autoSpaceDE w:val="0"/>
              <w:autoSpaceDN w:val="0"/>
              <w:rPr>
                <w:rFonts w:ascii="Arial" w:hAnsi="Arial" w:cs="Arial"/>
                <w:b/>
                <w:bCs/>
                <w:color w:val="131413"/>
                <w:szCs w:val="21"/>
              </w:rPr>
            </w:pPr>
            <w:r w:rsidRPr="007C3EFC">
              <w:rPr>
                <w:rFonts w:ascii="Arial" w:hAnsi="Arial" w:cs="Arial"/>
                <w:b/>
                <w:bCs/>
                <w:color w:val="131413"/>
                <w:szCs w:val="21"/>
              </w:rPr>
              <w:t>Target</w:t>
            </w:r>
          </w:p>
          <w:p w:rsidR="007C3EFC" w:rsidRPr="007C3EFC" w:rsidRDefault="007C3EFC" w:rsidP="006A3893">
            <w:pPr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EFC">
              <w:rPr>
                <w:rFonts w:ascii="Arial" w:hAnsi="Arial" w:cs="Arial"/>
                <w:b/>
                <w:bCs/>
                <w:color w:val="131413"/>
                <w:szCs w:val="21"/>
              </w:rPr>
              <w:t>protei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7C3EFC" w:rsidRPr="007C3EFC" w:rsidRDefault="007C3EFC" w:rsidP="006A3893">
            <w:pPr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EFC">
              <w:rPr>
                <w:rFonts w:ascii="Arial" w:hAnsi="Arial" w:cs="Arial"/>
                <w:b/>
                <w:bCs/>
                <w:color w:val="131413"/>
                <w:szCs w:val="21"/>
              </w:rPr>
              <w:t>MW (kDa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7C3EFC" w:rsidRPr="007C3EFC" w:rsidRDefault="007C3EFC" w:rsidP="006A3893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7C3EFC">
              <w:rPr>
                <w:rFonts w:ascii="Times New Roman" w:eastAsiaTheme="minorEastAsia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7C3EF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lution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</w:tcPr>
          <w:p w:rsidR="007C3EFC" w:rsidRPr="007C3EFC" w:rsidRDefault="007C3EFC" w:rsidP="006A3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EFC">
              <w:rPr>
                <w:rFonts w:ascii="Arial" w:hAnsi="Arial" w:cs="Arial"/>
                <w:b/>
                <w:bCs/>
                <w:color w:val="131413"/>
                <w:szCs w:val="21"/>
              </w:rPr>
              <w:t>Company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</w:tcPr>
          <w:p w:rsidR="007C3EFC" w:rsidRPr="007C3EFC" w:rsidRDefault="007C3EFC" w:rsidP="006A3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EFC">
              <w:rPr>
                <w:rFonts w:ascii="Arial" w:hAnsi="Arial" w:cs="Arial"/>
                <w:b/>
                <w:bCs/>
                <w:color w:val="131413"/>
                <w:szCs w:val="21"/>
              </w:rPr>
              <w:t>Ref.</w:t>
            </w:r>
          </w:p>
        </w:tc>
      </w:tr>
      <w:tr w:rsidR="007C3EFC" w:rsidRPr="00B16360" w:rsidTr="008266AC">
        <w:trPr>
          <w:trHeight w:val="244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bookmarkStart w:id="7" w:name="_Hlk66775439"/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ex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3EFC" w:rsidRPr="00995491" w:rsidRDefault="007C3EFC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/>
                <w:sz w:val="24"/>
                <w:szCs w:val="24"/>
              </w:rPr>
              <w:t>105941-1-lg</w:t>
            </w:r>
          </w:p>
        </w:tc>
      </w:tr>
      <w:tr w:rsidR="007C3EFC" w:rsidRPr="00B16360" w:rsidTr="008266AC">
        <w:trPr>
          <w:trHeight w:val="244"/>
        </w:trPr>
        <w:tc>
          <w:tcPr>
            <w:tcW w:w="1668" w:type="dxa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ex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7C3EFC" w:rsidRPr="00995491" w:rsidRDefault="00A12594" w:rsidP="006A3893">
            <w:pPr>
              <w:shd w:val="clear" w:color="auto" w:fill="FFFFFF"/>
              <w:outlineLvl w:val="4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A12594">
              <w:rPr>
                <w:rStyle w:val="fontstyle01"/>
                <w:rFonts w:ascii="Times New Roman" w:hAnsi="Times New Roman"/>
                <w:sz w:val="24"/>
                <w:szCs w:val="24"/>
              </w:rPr>
              <w:t>10946-1-AP</w:t>
            </w:r>
          </w:p>
        </w:tc>
      </w:tr>
      <w:tr w:rsidR="007C3EFC" w:rsidRPr="00B16360" w:rsidTr="008266AC">
        <w:trPr>
          <w:trHeight w:val="244"/>
        </w:trPr>
        <w:tc>
          <w:tcPr>
            <w:tcW w:w="1668" w:type="dxa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ex11</w:t>
            </w:r>
            <w:r w:rsidR="005B491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Cs/>
                <w:szCs w:val="21"/>
              </w:rPr>
              <w:t>Immunoway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7C3EFC" w:rsidRPr="00995491" w:rsidRDefault="007C3EFC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/>
                <w:sz w:val="24"/>
                <w:szCs w:val="24"/>
              </w:rPr>
              <w:t>YT3675</w:t>
            </w:r>
          </w:p>
        </w:tc>
      </w:tr>
      <w:tr w:rsidR="007C3EFC" w:rsidRPr="00B16360" w:rsidTr="008266AC">
        <w:trPr>
          <w:trHeight w:val="244"/>
        </w:trPr>
        <w:tc>
          <w:tcPr>
            <w:tcW w:w="1668" w:type="dxa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ex1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Cs/>
                <w:szCs w:val="21"/>
              </w:rPr>
              <w:t>Enogene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7C3EFC" w:rsidRPr="00995491" w:rsidRDefault="007C3EFC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2A7361</w:t>
            </w:r>
          </w:p>
        </w:tc>
      </w:tr>
      <w:tr w:rsidR="007C3EFC" w:rsidRPr="00B16360" w:rsidTr="008266AC">
        <w:trPr>
          <w:trHeight w:val="244"/>
        </w:trPr>
        <w:tc>
          <w:tcPr>
            <w:tcW w:w="1668" w:type="dxa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bcd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7C3EFC" w:rsidRPr="00995491" w:rsidRDefault="007C3EFC" w:rsidP="006A3893">
            <w:pPr>
              <w:shd w:val="clear" w:color="auto" w:fill="FFFFFF"/>
              <w:outlineLvl w:val="4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/>
                <w:sz w:val="24"/>
                <w:szCs w:val="24"/>
              </w:rPr>
              <w:t>10365-1-AP</w:t>
            </w:r>
          </w:p>
        </w:tc>
      </w:tr>
      <w:tr w:rsidR="007C3EFC" w:rsidRPr="00B16360" w:rsidTr="006A3893">
        <w:trPr>
          <w:trHeight w:val="244"/>
        </w:trPr>
        <w:tc>
          <w:tcPr>
            <w:tcW w:w="1668" w:type="dxa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sd4-17β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7C3EFC" w:rsidRPr="00B16360" w:rsidRDefault="007C3EFC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Cs/>
                <w:szCs w:val="21"/>
              </w:rPr>
              <w:t>Immunoway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7C3EFC" w:rsidRPr="00995491" w:rsidRDefault="007C3EFC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YT5386</w:t>
            </w:r>
          </w:p>
        </w:tc>
      </w:tr>
      <w:tr w:rsidR="00F3303B" w:rsidRPr="00B16360" w:rsidTr="006A3893">
        <w:trPr>
          <w:trHeight w:val="244"/>
        </w:trPr>
        <w:tc>
          <w:tcPr>
            <w:tcW w:w="1668" w:type="dxa"/>
            <w:vAlign w:val="center"/>
          </w:tcPr>
          <w:p w:rsidR="00F3303B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pt1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F3303B" w:rsidRPr="00B16360" w:rsidRDefault="00A12594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Cs/>
                <w:szCs w:val="21"/>
              </w:rPr>
              <w:t>Immunoway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3303B" w:rsidRPr="00995491" w:rsidRDefault="00F3303B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/>
                <w:sz w:val="24"/>
                <w:szCs w:val="24"/>
              </w:rPr>
              <w:t>YN3388</w:t>
            </w:r>
          </w:p>
        </w:tc>
      </w:tr>
      <w:tr w:rsidR="00F3303B" w:rsidRPr="00B16360" w:rsidTr="006A3893">
        <w:trPr>
          <w:trHeight w:val="244"/>
        </w:trPr>
        <w:tc>
          <w:tcPr>
            <w:tcW w:w="1668" w:type="dxa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par</w:t>
            </w:r>
            <w:r w:rsidR="006A3893" w:rsidRPr="00B2412A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F3303B" w:rsidRPr="00B16360" w:rsidRDefault="001262DA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Enogene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3303B" w:rsidRPr="00995491" w:rsidRDefault="001262DA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/>
                <w:sz w:val="24"/>
                <w:szCs w:val="24"/>
              </w:rPr>
              <w:t>E1A5301</w:t>
            </w:r>
          </w:p>
        </w:tc>
      </w:tr>
      <w:tr w:rsidR="00F3303B" w:rsidRPr="00B16360" w:rsidTr="006A3893">
        <w:trPr>
          <w:trHeight w:val="244"/>
        </w:trPr>
        <w:tc>
          <w:tcPr>
            <w:tcW w:w="1668" w:type="dxa"/>
            <w:vAlign w:val="center"/>
          </w:tcPr>
          <w:p w:rsidR="00F3303B" w:rsidRPr="00B16360" w:rsidRDefault="00B2412A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2412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c</w:t>
            </w:r>
            <w:r w:rsidRPr="00B2412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="0002058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 w:rsidRPr="00B2412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3303B" w:rsidRPr="00B16360" w:rsidRDefault="00020585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F3303B" w:rsidRPr="00B16360" w:rsidRDefault="00933835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Enogene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3303B" w:rsidRPr="00995491" w:rsidRDefault="00020585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020585">
              <w:rPr>
                <w:rStyle w:val="fontstyle01"/>
                <w:rFonts w:ascii="Times New Roman" w:hAnsi="Times New Roman"/>
                <w:sz w:val="24"/>
                <w:szCs w:val="24"/>
              </w:rPr>
              <w:t>66369-1-Ig</w:t>
            </w:r>
          </w:p>
        </w:tc>
      </w:tr>
      <w:tr w:rsidR="00F3303B" w:rsidRPr="00B16360" w:rsidTr="006A3893">
        <w:trPr>
          <w:trHeight w:val="244"/>
        </w:trPr>
        <w:tc>
          <w:tcPr>
            <w:tcW w:w="1668" w:type="dxa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Sod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113B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F3303B" w:rsidRPr="001262DA" w:rsidRDefault="001262DA" w:rsidP="006A389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bclonal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3303B" w:rsidRPr="00995491" w:rsidRDefault="001262DA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1262DA">
              <w:rPr>
                <w:rStyle w:val="fontstyle01"/>
                <w:rFonts w:ascii="Times New Roman" w:hAnsi="Times New Roman"/>
                <w:sz w:val="24"/>
                <w:szCs w:val="24"/>
              </w:rPr>
              <w:t>A19576</w:t>
            </w:r>
          </w:p>
        </w:tc>
      </w:tr>
      <w:tr w:rsidR="00F3303B" w:rsidRPr="00B16360" w:rsidTr="008266AC">
        <w:trPr>
          <w:trHeight w:val="244"/>
        </w:trPr>
        <w:tc>
          <w:tcPr>
            <w:tcW w:w="1668" w:type="dxa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od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 w:rsidR="008113B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finit</w:t>
            </w:r>
            <w:r w:rsidR="001262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3303B" w:rsidRPr="00995491" w:rsidRDefault="00F3303B" w:rsidP="006A3893">
            <w:pPr>
              <w:shd w:val="clear" w:color="auto" w:fill="FFFFFF"/>
              <w:outlineLvl w:val="4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/>
                <w:sz w:val="24"/>
                <w:szCs w:val="24"/>
              </w:rPr>
              <w:t>DF</w:t>
            </w:r>
            <w:r w:rsidR="00A12594" w:rsidRPr="00A12594">
              <w:rPr>
                <w:rStyle w:val="fontstyle01"/>
                <w:rFonts w:ascii="Times New Roman" w:hAnsi="Times New Roman"/>
                <w:sz w:val="24"/>
                <w:szCs w:val="24"/>
              </w:rPr>
              <w:t>7753</w:t>
            </w:r>
          </w:p>
        </w:tc>
      </w:tr>
      <w:tr w:rsidR="00F3303B" w:rsidRPr="00B16360" w:rsidTr="008266AC">
        <w:trPr>
          <w:trHeight w:val="244"/>
        </w:trPr>
        <w:tc>
          <w:tcPr>
            <w:tcW w:w="1668" w:type="dxa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3303B" w:rsidRPr="00B16360" w:rsidRDefault="00BB7F47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130" w:type="dxa"/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CD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02" w:type="dxa"/>
            <w:shd w:val="clear" w:color="auto" w:fill="auto"/>
            <w:vAlign w:val="center"/>
          </w:tcPr>
          <w:p w:rsidR="00F3303B" w:rsidRPr="00995491" w:rsidRDefault="00F3303B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/>
                <w:sz w:val="24"/>
                <w:szCs w:val="24"/>
              </w:rPr>
              <w:t>66765-1-AP</w:t>
            </w:r>
          </w:p>
        </w:tc>
      </w:tr>
      <w:tr w:rsidR="00F3303B" w:rsidRPr="00B16360" w:rsidTr="00A345AE">
        <w:trPr>
          <w:trHeight w:val="244"/>
        </w:trPr>
        <w:tc>
          <w:tcPr>
            <w:tcW w:w="1668" w:type="dxa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92BC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C3</w:t>
            </w:r>
            <w:r w:rsidR="00126AD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3303B" w:rsidRPr="001262DA" w:rsidRDefault="001262DA" w:rsidP="006A3893">
            <w:pPr>
              <w:rPr>
                <w:rStyle w:val="fontstyle01"/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303B" w:rsidRPr="007C3EFC" w:rsidRDefault="00F3303B" w:rsidP="006A3893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130" w:type="dxa"/>
            <w:shd w:val="clear" w:color="auto" w:fill="auto"/>
          </w:tcPr>
          <w:p w:rsidR="00F3303B" w:rsidRPr="00F63CD9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AD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26AD0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902" w:type="dxa"/>
            <w:shd w:val="clear" w:color="auto" w:fill="auto"/>
          </w:tcPr>
          <w:p w:rsidR="00F3303B" w:rsidRPr="00995491" w:rsidRDefault="00F3303B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9549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</w:tr>
      <w:tr w:rsidR="00F3303B" w:rsidRPr="00B16360" w:rsidTr="00A345AE">
        <w:trPr>
          <w:trHeight w:val="244"/>
        </w:trPr>
        <w:tc>
          <w:tcPr>
            <w:tcW w:w="1668" w:type="dxa"/>
          </w:tcPr>
          <w:p w:rsidR="00F3303B" w:rsidRPr="00392BC2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92BC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3303B" w:rsidRPr="00126AD0" w:rsidRDefault="00126AD0" w:rsidP="006A3893">
            <w:pPr>
              <w:rPr>
                <w:rStyle w:val="fontstyle01"/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Theme="minorEastAsia" w:hAnsi="Times New Roman" w:cs="Times New Roman" w:hint="eastAsia"/>
                <w:sz w:val="24"/>
                <w:szCs w:val="24"/>
              </w:rPr>
              <w:t>6</w:t>
            </w:r>
            <w:r>
              <w:rPr>
                <w:rStyle w:val="fontstyle01"/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303B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130" w:type="dxa"/>
            <w:shd w:val="clear" w:color="auto" w:fill="auto"/>
          </w:tcPr>
          <w:p w:rsidR="00F3303B" w:rsidRPr="00126AD0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1902" w:type="dxa"/>
            <w:shd w:val="clear" w:color="auto" w:fill="auto"/>
          </w:tcPr>
          <w:p w:rsidR="00F3303B" w:rsidRPr="00995491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9549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758</w:t>
            </w:r>
          </w:p>
        </w:tc>
      </w:tr>
      <w:tr w:rsidR="00F3303B" w:rsidRPr="00B16360" w:rsidTr="00A345AE">
        <w:trPr>
          <w:trHeight w:val="244"/>
        </w:trPr>
        <w:tc>
          <w:tcPr>
            <w:tcW w:w="1668" w:type="dxa"/>
          </w:tcPr>
          <w:p w:rsidR="00F3303B" w:rsidRPr="00392BC2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92BC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F3303B" w:rsidRPr="001262DA" w:rsidRDefault="001262DA" w:rsidP="006A3893">
            <w:pPr>
              <w:rPr>
                <w:rStyle w:val="fontstyle01"/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303B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2130" w:type="dxa"/>
            <w:shd w:val="clear" w:color="auto" w:fill="auto"/>
          </w:tcPr>
          <w:p w:rsidR="00F3303B" w:rsidRDefault="001262DA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02" w:type="dxa"/>
            <w:shd w:val="clear" w:color="auto" w:fill="auto"/>
          </w:tcPr>
          <w:p w:rsidR="00F3303B" w:rsidRPr="00995491" w:rsidRDefault="001262DA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1262D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9677-1-AP</w:t>
            </w:r>
          </w:p>
        </w:tc>
      </w:tr>
      <w:tr w:rsidR="00F3303B" w:rsidRPr="00B16360" w:rsidTr="008266AC">
        <w:trPr>
          <w:trHeight w:val="244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03B" w:rsidRPr="00B16360" w:rsidRDefault="00F3303B" w:rsidP="006A3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36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303B" w:rsidRPr="00995491" w:rsidRDefault="00F3303B" w:rsidP="006A3893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95491">
              <w:rPr>
                <w:rStyle w:val="fontstyle01"/>
                <w:rFonts w:ascii="Times New Roman" w:hAnsi="Times New Roman"/>
                <w:sz w:val="24"/>
                <w:szCs w:val="24"/>
              </w:rPr>
              <w:t>60008-1-lg</w:t>
            </w:r>
          </w:p>
        </w:tc>
      </w:tr>
      <w:bookmarkEnd w:id="7"/>
    </w:tbl>
    <w:p w:rsidR="004B1414" w:rsidRDefault="004B1414" w:rsidP="004B1414">
      <w:pPr>
        <w:rPr>
          <w:rFonts w:ascii="Arial" w:hAnsi="Arial" w:cs="Arial"/>
          <w:b/>
          <w:szCs w:val="21"/>
        </w:rPr>
      </w:pPr>
    </w:p>
    <w:p w:rsidR="004B1414" w:rsidRDefault="004B1414" w:rsidP="004B1414">
      <w:pPr>
        <w:rPr>
          <w:rFonts w:ascii="Arial" w:hAnsi="Arial" w:cs="Arial"/>
          <w:szCs w:val="21"/>
        </w:rPr>
      </w:pPr>
    </w:p>
    <w:p w:rsidR="004B1414" w:rsidRDefault="004B1414" w:rsidP="004B1414">
      <w:pPr>
        <w:rPr>
          <w:rFonts w:ascii="Arial" w:hAnsi="Arial" w:cs="Arial"/>
          <w:szCs w:val="21"/>
        </w:rPr>
      </w:pPr>
    </w:p>
    <w:p w:rsidR="004B1414" w:rsidRDefault="004B1414" w:rsidP="004B1414">
      <w:pPr>
        <w:rPr>
          <w:rFonts w:ascii="Arial" w:hAnsi="Arial" w:cs="Arial"/>
          <w:szCs w:val="21"/>
        </w:rPr>
      </w:pPr>
    </w:p>
    <w:p w:rsidR="004B1414" w:rsidRDefault="004B1414" w:rsidP="004B1414">
      <w:pPr>
        <w:rPr>
          <w:rFonts w:ascii="Arial" w:hAnsi="Arial" w:cs="Arial"/>
          <w:szCs w:val="21"/>
        </w:rPr>
      </w:pPr>
    </w:p>
    <w:p w:rsidR="004B1414" w:rsidRDefault="004B1414" w:rsidP="004B1414">
      <w:pPr>
        <w:rPr>
          <w:rFonts w:ascii="Arial" w:hAnsi="Arial" w:cs="Arial"/>
          <w:szCs w:val="21"/>
        </w:rPr>
      </w:pPr>
    </w:p>
    <w:p w:rsidR="004B1414" w:rsidRPr="004B1414" w:rsidRDefault="004B1414" w:rsidP="004B1414"/>
    <w:sectPr w:rsidR="004B1414" w:rsidRPr="004B1414" w:rsidSect="00862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2562" w:rsidRDefault="00C02562" w:rsidP="004B1414">
      <w:r>
        <w:separator/>
      </w:r>
    </w:p>
  </w:endnote>
  <w:endnote w:type="continuationSeparator" w:id="1">
    <w:p w:rsidR="00C02562" w:rsidRDefault="00C02562" w:rsidP="004B14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Helv_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2562" w:rsidRDefault="00C02562" w:rsidP="004B1414">
      <w:r>
        <w:separator/>
      </w:r>
    </w:p>
  </w:footnote>
  <w:footnote w:type="continuationSeparator" w:id="1">
    <w:p w:rsidR="00C02562" w:rsidRDefault="00C02562" w:rsidP="004B14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1741"/>
    <w:rsid w:val="00020585"/>
    <w:rsid w:val="000E043C"/>
    <w:rsid w:val="001073D4"/>
    <w:rsid w:val="001262DA"/>
    <w:rsid w:val="00126AD0"/>
    <w:rsid w:val="00147A12"/>
    <w:rsid w:val="001810E3"/>
    <w:rsid w:val="00296426"/>
    <w:rsid w:val="002D3DD5"/>
    <w:rsid w:val="00304967"/>
    <w:rsid w:val="003772C9"/>
    <w:rsid w:val="0038712A"/>
    <w:rsid w:val="00392BC2"/>
    <w:rsid w:val="003D1C24"/>
    <w:rsid w:val="00403C32"/>
    <w:rsid w:val="00466E04"/>
    <w:rsid w:val="00490516"/>
    <w:rsid w:val="004B1414"/>
    <w:rsid w:val="004C1E94"/>
    <w:rsid w:val="004D0C60"/>
    <w:rsid w:val="00511741"/>
    <w:rsid w:val="0052565E"/>
    <w:rsid w:val="00543813"/>
    <w:rsid w:val="00556DCE"/>
    <w:rsid w:val="005B4910"/>
    <w:rsid w:val="00683320"/>
    <w:rsid w:val="00683CA7"/>
    <w:rsid w:val="006A3893"/>
    <w:rsid w:val="006D126E"/>
    <w:rsid w:val="006F21BA"/>
    <w:rsid w:val="00717A42"/>
    <w:rsid w:val="00767EC1"/>
    <w:rsid w:val="007C3EFC"/>
    <w:rsid w:val="008113B9"/>
    <w:rsid w:val="00862A5D"/>
    <w:rsid w:val="00933835"/>
    <w:rsid w:val="0093491C"/>
    <w:rsid w:val="00971466"/>
    <w:rsid w:val="00981F70"/>
    <w:rsid w:val="009864D6"/>
    <w:rsid w:val="009918BB"/>
    <w:rsid w:val="00995491"/>
    <w:rsid w:val="00A12594"/>
    <w:rsid w:val="00AC137F"/>
    <w:rsid w:val="00AC2EC2"/>
    <w:rsid w:val="00AD228A"/>
    <w:rsid w:val="00AF249B"/>
    <w:rsid w:val="00AF41ED"/>
    <w:rsid w:val="00B01FF4"/>
    <w:rsid w:val="00B2412A"/>
    <w:rsid w:val="00BA7F84"/>
    <w:rsid w:val="00BB7F47"/>
    <w:rsid w:val="00BC7937"/>
    <w:rsid w:val="00C02562"/>
    <w:rsid w:val="00C3248E"/>
    <w:rsid w:val="00C72C3D"/>
    <w:rsid w:val="00CB7B30"/>
    <w:rsid w:val="00D3105D"/>
    <w:rsid w:val="00D32917"/>
    <w:rsid w:val="00D8510A"/>
    <w:rsid w:val="00DC38B2"/>
    <w:rsid w:val="00E26D5E"/>
    <w:rsid w:val="00E753B9"/>
    <w:rsid w:val="00EB7E0F"/>
    <w:rsid w:val="00EE0E79"/>
    <w:rsid w:val="00F30D72"/>
    <w:rsid w:val="00F32B46"/>
    <w:rsid w:val="00F3303B"/>
    <w:rsid w:val="00FC7894"/>
    <w:rsid w:val="00FF06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4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sid w:val="009864D6"/>
    <w:rPr>
      <w:color w:val="0000FF"/>
      <w:u w:val="single"/>
    </w:rPr>
  </w:style>
  <w:style w:type="character" w:customStyle="1" w:styleId="hover-text">
    <w:name w:val="hover-text"/>
    <w:basedOn w:val="DefaultParagraphFont"/>
    <w:rsid w:val="009864D6"/>
  </w:style>
  <w:style w:type="table" w:customStyle="1" w:styleId="1">
    <w:name w:val="浅色底纹1"/>
    <w:basedOn w:val="TableNormal"/>
    <w:uiPriority w:val="60"/>
    <w:rsid w:val="009864D6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B14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14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1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141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403C32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03C32"/>
    <w:rPr>
      <w:rFonts w:ascii="AdvHelv_B" w:hAnsi="AdvHelv_B" w:hint="default"/>
      <w:color w:val="231F20"/>
      <w:sz w:val="16"/>
      <w:szCs w:val="16"/>
    </w:rPr>
  </w:style>
  <w:style w:type="paragraph" w:customStyle="1" w:styleId="Default">
    <w:name w:val="Default"/>
    <w:rsid w:val="00E26D5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89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4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4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14292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0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85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7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24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5339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5273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7656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632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7045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3039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842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8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29931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687855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7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659228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80553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27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02895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05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77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35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25585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3944184">
                      <w:marLeft w:val="39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43280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181519">
                      <w:marLeft w:val="39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57426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134020">
                      <w:marLeft w:val="39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93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20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131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04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86001">
              <w:marLeft w:val="0"/>
              <w:marRight w:val="0"/>
              <w:marTop w:val="0"/>
              <w:marBottom w:val="0"/>
              <w:divBdr>
                <w:top w:val="single" w:sz="6" w:space="4" w:color="CCCCCC"/>
                <w:left w:val="single" w:sz="6" w:space="8" w:color="CCCCCC"/>
                <w:bottom w:val="single" w:sz="6" w:space="4" w:color="CCCCCC"/>
                <w:right w:val="single" w:sz="6" w:space="8" w:color="CCCCCC"/>
              </w:divBdr>
            </w:div>
          </w:divsChild>
        </w:div>
      </w:divsChild>
    </w:div>
    <w:div w:id="18357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if(window.name=='')%20%7b%20window.location.href='./nil';%20%7d%20else%20%7b%20dynPopitupType('NCBI_REFSEQ__TRANSCRIPT',%20'http://www.ncbi.nlm.nih.gov/entrez/query.fcgi?db=nucleotide&amp;term=NM_001009684');%20%7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NM_053339.1?report=genbank&amp;log$=nuclalign&amp;blast_rank=24&amp;RID=DPN9WC8S01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M_145770.2?report=genbank&amp;log$=nuclalign&amp;blast_rank=4&amp;RID=DPN74MZU015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3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appy28@126.com</dc:creator>
  <cp:keywords/>
  <dc:description/>
  <cp:lastModifiedBy>Admin</cp:lastModifiedBy>
  <cp:revision>57</cp:revision>
  <dcterms:created xsi:type="dcterms:W3CDTF">2019-05-14T02:05:00Z</dcterms:created>
  <dcterms:modified xsi:type="dcterms:W3CDTF">2021-04-28T15:30:00Z</dcterms:modified>
</cp:coreProperties>
</file>